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RT-PCR results. </w:t>
      </w:r>
      <w:r>
        <w:rPr/>
        <w:t>In many cases multiple primer sets were used to interrogate each cluster.  Supplementary Table S1 provides a detailed summary, including the primers used and information on products obtained for all PCR reactions performed.  Supplementary Table S2 provides an abbreviated summary comparing the results of prediction by inter-library comparison (based on 1N and 2N read numbers) to the combined result of RT-PCR tests using one or more primer pair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ry Table S1.</w:t>
      </w:r>
      <w:r>
        <w:rPr>
          <w:rFonts w:cs="Courier" w:ascii="Courier" w:hAnsi="Courier"/>
          <w:b/>
          <w:sz w:val="20"/>
        </w:rPr>
        <w:t xml:space="preserve"> </w:t>
      </w:r>
      <w:r>
        <w:rPr>
          <w:b/>
        </w:rPr>
        <w:t>Primers used and summary of RT-PCR tests.</w:t>
      </w:r>
      <w:r>
        <w:rPr/>
        <w:t xml:space="preserve"> Predicted product size is based on the EST cluster or mini-cluster consensus sequence.  Results are summarized with the following codes: “+”, detected; “+, m”, detected with ≥1 distinct products higher than predicted size based on cluster or mini-cluster consensus sequence (possibly resulting from multiple transcript products due to alternative splicing); “+, &gt;”, detected with a size larger than predicted based on EST cluster or mini-cluster consensus sequence (due to introns in genomic DNA); “+, &gt;&gt;”, detected with size much larger than predicted based on EST cluster or mini-cluster consensus sequence (due to one or more introns in genomic DNA);  “+/-“, very faint product detected; ;“-“, not detected in samples; “- *”, not detected but genomic DNA product is likely larger than amplifiable in PCR conditions used.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tbl>
      <w:tblPr>
        <w:tblW w:w="89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2861"/>
        <w:gridCol w:w="1350"/>
        <w:gridCol w:w="767"/>
        <w:gridCol w:w="755"/>
        <w:gridCol w:w="761"/>
        <w:gridCol w:w="762"/>
      </w:tblGrid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Primer name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imer sequenc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Predicted product size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1N cDNA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2N cDNA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1N gDNA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2N gDNA</w:t>
            </w:r>
          </w:p>
        </w:tc>
      </w:tr>
      <w:tr>
        <w:trPr/>
        <w:tc>
          <w:tcPr>
            <w:tcW w:w="89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Predicted to be expressed well in both 1N and 2N cells:</w:t>
            </w:r>
          </w:p>
        </w:tc>
      </w:tr>
      <w:tr>
        <w:trPr/>
        <w:tc>
          <w:tcPr>
            <w:tcW w:w="89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S00217 elongation factor 1</w:t>
            </w:r>
            <w:r>
              <w:rPr>
                <w:rFonts w:cs="Symbol" w:ascii="Symbol" w:hAnsi="Symbol"/>
                <w:sz w:val="20"/>
              </w:rPr>
              <w:t>a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217F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AAGTTCAAGGTCGGCAAG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20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&gt;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&gt;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217R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CTGGATGACGGACAC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217F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AGGTCGGCTGGAAGAAG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19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&gt;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&gt;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217R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CAGAAGTCGTTGAGGCAC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9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S09822 GPA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9822F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GAGAAGCCGAGCCTG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23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9822R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ATGTCCCAGCCCGAAG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9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S06749 histone H2A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06749F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GGACTGAGCACACCAAC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0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06749R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CAGCCTCACATGGACGA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ourier"/>
                <w:sz w:val="20"/>
              </w:rPr>
            </w:pPr>
            <w:r>
              <w:rPr>
                <w:rFonts w:cs="Courier"/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ourier"/>
                <w:sz w:val="20"/>
              </w:rPr>
            </w:pPr>
            <w:r>
              <w:rPr>
                <w:rFonts w:cs="Courier"/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ourier"/>
                <w:sz w:val="20"/>
              </w:rPr>
            </w:pPr>
            <w:r>
              <w:rPr>
                <w:rFonts w:cs="Courier"/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ourier"/>
                <w:sz w:val="20"/>
              </w:rPr>
            </w:pPr>
            <w:r>
              <w:rPr>
                <w:rFonts w:cs="Courier"/>
                <w:sz w:val="20"/>
              </w:rPr>
            </w:r>
          </w:p>
        </w:tc>
      </w:tr>
      <w:tr>
        <w:trPr/>
        <w:tc>
          <w:tcPr>
            <w:tcW w:w="89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Predicted to be highly 1N-specific (0 2N reads, p&lt;0.01)</w:t>
            </w:r>
          </w:p>
        </w:tc>
      </w:tr>
      <w:tr>
        <w:trPr/>
        <w:tc>
          <w:tcPr>
            <w:tcW w:w="89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S00508 1N-specific putative cyclin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508.1F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CGAAGAGATGATCCTGGA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9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&lt;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, &lt;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32" w:hanging="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&gt;&gt;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32" w:hanging="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&gt;&gt;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508.1R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GCGTGTACGTGCACTTG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508.1F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GCCTACCTGGACCGCTA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9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32" w:hanging="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&gt;&gt;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32" w:hanging="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&gt;&gt;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508.1R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CTTCGGCTATCCTCTG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89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S01285 1N-specific ankaryin-repeat protein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01285F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GGCTTGACACTTTTGCTC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9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01285R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AACAGGAACTCAGAACC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89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S00910 possible cGMP protein kinase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910F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CGAAATCCTCTCCATCAA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18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&gt;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&gt;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910R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TACCCCCTACCCGCA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9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S00234 1N-specific calcium/calmodulin-dependent protein kinase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234F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ACCTACCACCTCTGCT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9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/-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234R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CGTCCTTCTCCACGAT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89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S00184 1N-specific protein kinase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184F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GCCACGATGAGTTTATG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6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/-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&gt;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&gt;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184R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GAGGAGCGAGGTGAAGG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89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S00273 Myb superfamily transcription factor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273F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CGGTTTCCCTGCTCTG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24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273R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TCCACACCATCTTCTTG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9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S00667 outer arm DHC-beta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S00667F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AACCTCGTCCTCAACAC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54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S00667R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AATCATCGGCATCACTG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9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S00242 conserved flagellar-related protein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242F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CTCTGAAGCAGCAGGAG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20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&gt;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&gt;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242R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ATAGAATGGCTCCGTCG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9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S00012 inner arm DHC2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012-F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CAGCGAGAAGGACTACG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20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012-R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GCGAGCACACTCACATT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9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S02894 false GPA homolog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2894F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AGAGGTAGCGGTGGCAG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34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/-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2894R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CGGGCAGAATGTTAGAGA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9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S00157 1N-specific putative beta-carbonic anhydrase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S00157F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CAAGGTCCGATTCTTC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4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S00157R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CCGCTACATCCCTCAAA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89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GS02990 1N-specific putative </w:t>
            </w:r>
            <w:r>
              <w:rPr>
                <w:rFonts w:cs="Courier" w:ascii="Courier" w:hAnsi="Courier"/>
                <w:color w:val="000000"/>
                <w:sz w:val="20"/>
              </w:rPr>
              <w:t>DNA N-6-adenine-methyltransferase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02990F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ATGGGCGGTAGACTTTGA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5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02990R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CGATTGGTGCGAGAGC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89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S01257 1N-specific orphan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1257F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ACGCTGACAAGGGGATG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37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/-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1257R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ACGACGCAGAGGTAGC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9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S01805 1N-specific orphan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1805F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CAAGGAGGACGAGCAGT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3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/-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1805R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TGCGGTCTGGGAATCTG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1805F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ACCACTCGCACGCAACA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30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1805R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ACACAGAACGCACGGACA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9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Predicted to be highly 2N-specific (0 1N reads, p&lt;0.01)</w:t>
            </w:r>
          </w:p>
        </w:tc>
      </w:tr>
      <w:tr>
        <w:trPr/>
        <w:tc>
          <w:tcPr>
            <w:tcW w:w="89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S00451 2N-specific putative aquaporin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451F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GGCACCTTTCTCCTC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9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/-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451R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CATCACCAGCCAGACC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451F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TCGCTATGACGCTATTC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5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/-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+, =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451R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AGAGGTGTGGGCAGTC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89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S02435 2N-specific histone H4 variant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02435F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GCCACACACAACCTCAC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2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040" w:leader="none"/>
              </w:tabs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02435R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TAATCGCTCCCAAGAA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ourier"/>
                <w:sz w:val="20"/>
              </w:rPr>
            </w:pPr>
            <w:r>
              <w:rPr>
                <w:rFonts w:cs="Courier"/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ourier"/>
                <w:sz w:val="20"/>
              </w:rPr>
            </w:pPr>
            <w:r>
              <w:rPr>
                <w:rFonts w:cs="Courier"/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ourier"/>
                <w:sz w:val="20"/>
              </w:rPr>
            </w:pPr>
            <w:r>
              <w:rPr>
                <w:rFonts w:cs="Courier"/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ourier"/>
                <w:sz w:val="20"/>
              </w:rPr>
            </w:pPr>
            <w:r>
              <w:rPr>
                <w:rFonts w:cs="Courier"/>
                <w:sz w:val="20"/>
              </w:rPr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02435F4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CTCGGTCCTCGCAAT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7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02435R4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TGCTCCGTGTAGGTGA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ourier"/>
                <w:sz w:val="20"/>
              </w:rPr>
            </w:pPr>
            <w:r>
              <w:rPr>
                <w:rFonts w:cs="Courier"/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ourier"/>
                <w:sz w:val="20"/>
              </w:rPr>
            </w:pPr>
            <w:r>
              <w:rPr>
                <w:rFonts w:cs="Courier"/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ourier"/>
                <w:sz w:val="20"/>
              </w:rPr>
            </w:pPr>
            <w:r>
              <w:rPr>
                <w:rFonts w:cs="Courier"/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ourier"/>
                <w:sz w:val="20"/>
              </w:rPr>
            </w:pPr>
            <w:r>
              <w:rPr>
                <w:rFonts w:cs="Courier"/>
                <w:sz w:val="20"/>
              </w:rPr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02435F5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CTGGCAACGATGTTCAG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/>
                <w:sz w:val="20"/>
              </w:rPr>
              <w:t>19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02435R5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GATGCCCTGGATGTTT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ourier"/>
                <w:sz w:val="20"/>
              </w:rPr>
            </w:pPr>
            <w:r>
              <w:rPr>
                <w:rFonts w:cs="Courier"/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ourier"/>
                <w:sz w:val="20"/>
              </w:rPr>
            </w:pPr>
            <w:r>
              <w:rPr>
                <w:rFonts w:cs="Courier"/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ourier"/>
                <w:sz w:val="20"/>
              </w:rPr>
            </w:pPr>
            <w:r>
              <w:rPr>
                <w:rFonts w:cs="Courier"/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ourier"/>
                <w:sz w:val="20"/>
              </w:rPr>
            </w:pPr>
            <w:r>
              <w:rPr>
                <w:rFonts w:cs="Courier"/>
                <w:sz w:val="20"/>
              </w:rPr>
            </w:r>
          </w:p>
        </w:tc>
      </w:tr>
      <w:tr>
        <w:trPr/>
        <w:tc>
          <w:tcPr>
            <w:tcW w:w="89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S00463 NCKX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453AF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AGGAGGAGGAGAAGGAGG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19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453AR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ACCATGACGAAGGAGAGG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453,2BF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TGCTCATCGTCAAGAACGA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97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- *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- *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OO453,2BR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CGTAGACACAACCGCAC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9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S05051 SLC4 homolog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05051,4F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CTCTTCCAGTTCTCCT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05051,4R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GCTCCCATCCCTGTTTAC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05051,3F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GGGGAAGAAGCCCA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05051,3R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GAGGCAGGCGAAGAAG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9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S02941 t-SNARE homolog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2941,1F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GGGCAGGAGGAGGTCT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32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M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32" w:hanging="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&gt;&gt;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0" w:hanging="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&gt;&gt;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2941,1R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ACGACAATCAGCAGCGTC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2941,2F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TCACTGGCTCGTCTCTTCA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31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2941,2R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GTCCATCGCCTTGAGT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02941,4F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GGAGGTGAATGGCGTG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4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02941,4R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GTGCTTGGATTTGAAC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ourier"/>
                <w:sz w:val="20"/>
              </w:rPr>
            </w:pPr>
            <w:r>
              <w:rPr>
                <w:rFonts w:cs="Courier"/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ourier"/>
                <w:sz w:val="20"/>
              </w:rPr>
            </w:pPr>
            <w:r>
              <w:rPr>
                <w:rFonts w:cs="Courier"/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ourier"/>
                <w:sz w:val="20"/>
              </w:rPr>
            </w:pPr>
            <w:r>
              <w:rPr>
                <w:rFonts w:cs="Courier"/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ourier"/>
                <w:sz w:val="20"/>
              </w:rPr>
            </w:pPr>
            <w:r>
              <w:rPr>
                <w:rFonts w:cs="Courier"/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ourier"/>
                <w:sz w:val="20"/>
              </w:rPr>
            </w:pPr>
            <w:r>
              <w:rPr>
                <w:rFonts w:cs="Courier"/>
                <w:sz w:val="20"/>
              </w:rPr>
            </w:r>
          </w:p>
        </w:tc>
      </w:tr>
      <w:tr>
        <w:trPr/>
        <w:tc>
          <w:tcPr>
            <w:tcW w:w="89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S03351 2N-specific unknown protein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S03351F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GGCAAGACGGAGCAGT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9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&gt;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&gt;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S03351R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AGGCGAGTGAAAAAGTG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89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S02507 2N-specific orphan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02507F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CGAGTCCACCAAATAGGA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9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02507R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CCTTGCGAACCATC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ourier"/>
                <w:sz w:val="20"/>
              </w:rPr>
            </w:pPr>
            <w:r>
              <w:rPr>
                <w:rFonts w:cs="Courier"/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ourier"/>
                <w:sz w:val="20"/>
              </w:rPr>
            </w:pPr>
            <w:r>
              <w:rPr>
                <w:rFonts w:cs="Courier"/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ourier"/>
                <w:sz w:val="20"/>
              </w:rPr>
            </w:pPr>
            <w:r>
              <w:rPr>
                <w:rFonts w:cs="Courier"/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ourier"/>
                <w:sz w:val="20"/>
              </w:rPr>
            </w:pPr>
            <w:r>
              <w:rPr>
                <w:rFonts w:cs="Courier"/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ourier"/>
                <w:sz w:val="20"/>
              </w:rPr>
            </w:pPr>
            <w:r>
              <w:rPr>
                <w:rFonts w:cs="Courier"/>
                <w:sz w:val="20"/>
              </w:rPr>
            </w:r>
          </w:p>
        </w:tc>
      </w:tr>
      <w:tr>
        <w:trPr/>
        <w:tc>
          <w:tcPr>
            <w:tcW w:w="89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S11002 orphan present in 2N library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11002F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CAAGAAGAAGTAAGCGACCT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1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11002R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ACAGACCGAGAACCCT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ourier"/>
                <w:sz w:val="20"/>
              </w:rPr>
            </w:pPr>
            <w:r>
              <w:rPr>
                <w:rFonts w:cs="Courier"/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ourier"/>
                <w:sz w:val="20"/>
              </w:rPr>
            </w:pPr>
            <w:r>
              <w:rPr>
                <w:rFonts w:cs="Courier"/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ourier"/>
                <w:sz w:val="20"/>
              </w:rPr>
            </w:pPr>
            <w:r>
              <w:rPr>
                <w:rFonts w:cs="Courier"/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ourier"/>
                <w:sz w:val="20"/>
              </w:rPr>
            </w:pPr>
            <w:r>
              <w:rPr>
                <w:rFonts w:cs="Courier"/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ourier"/>
                <w:sz w:val="20"/>
              </w:rPr>
            </w:pPr>
            <w:r>
              <w:rPr>
                <w:rFonts w:cs="Courier"/>
                <w:sz w:val="20"/>
              </w:rPr>
            </w:r>
          </w:p>
        </w:tc>
      </w:tr>
      <w:tr>
        <w:trPr/>
        <w:tc>
          <w:tcPr>
            <w:tcW w:w="89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S01164 2N-specific orphan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S01164F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AAGAGCCCGAGATGT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7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+, =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S01164R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AAAGCCGTAGCAGGTCAA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89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S01802 2N-specific orphan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S01802F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AAAACCTCCCCACGATT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4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&gt;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&gt;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S01802R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CCCAGTGTTGTGCTGTT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89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Others tested for 1N-specificity</w:t>
            </w:r>
          </w:p>
        </w:tc>
      </w:tr>
      <w:tr>
        <w:trPr/>
        <w:tc>
          <w:tcPr>
            <w:tcW w:w="89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S04411 ODA-DC3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602AF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</w:rPr>
              <w:t>AGTTTCTGGGGTGCAAGAT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29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&gt;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&gt;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602AR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</w:rPr>
              <w:t>TTTTCCTCCTCGAAGACAG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9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S02579 inner arm DHC1b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H001948BF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</w:rPr>
              <w:t>GCTTTCTCACTGCGCTC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29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H001948BR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</w:rPr>
              <w:t>GTAGAGCGGGCACGAGTAC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9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S02889-GS03135 cytoplasmic DHC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</w:rPr>
              <w:t>EH001876BF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</w:rPr>
              <w:t>GTCGTCGTAAGTGGCCTT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29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</w:rPr>
              <w:t>EH001876BR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</w:rPr>
              <w:t>GTGCGTTATTGCGTTCAC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3135F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CGGACTATTTGCGTGCT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21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3135R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TGCCACAGCGACAGGAC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3135F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TGGCTGACTACCGAGC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41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3135R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CAGGAAGGAATGGAGC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03135F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CGGACTATTTGCGTGCT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≈</w:t>
            </w:r>
            <w:r>
              <w:rPr>
                <w:rFonts w:cs="Courier" w:ascii="Courier" w:hAnsi="Courier"/>
                <w:sz w:val="20"/>
              </w:rPr>
              <w:t xml:space="preserve">560 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02889F3R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AGAGAGCAAGCCACCAC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(measured)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9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S02724 FAP58/FAp189 conserved flagellar protein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926AF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ATTGCGGAGAAGGACAAG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42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926AR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GCACACAGGACTCGTAGC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9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S00844 conserved basal body protein BBS5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844F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TTGCCACAGACGACGAG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21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m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&gt;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&gt;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844R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TCAAGAAGAAGGTGCCCA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844F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TGCCACAGACGACG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27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m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&gt;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&gt;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844R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TGGGATGGAGACATTGAAG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844F3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AGTCAAAGGCTGCTTCTC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48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m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&gt;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&gt;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844R3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CCTCTCCTCGCTGTCA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9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S00132 phototropin homolog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132F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ACCCTGCTCAACTACAAG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24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132R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CACGACACCCGACAT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132F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TTCCCGACCTTCATTTTC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40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132R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TCGCCTTGTAGTTGAGC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9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S00920 phototropin homolog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920F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GAAGTCTCCAGCCAAG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20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920R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CCAACCTGAGCAACCT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920F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AACCCGATGTGCTTTGTC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36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920R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GCTTGGCTGGAGACT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9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S05223 false agglutinin homolog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5223F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ACAGTCCACACACCGAC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20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5223R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CTCGCATTGAAGACTTGG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5223F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AGGTTGGAGAGGAAAAGG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20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5223R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GAAAGGGGTAGCGGTTAG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5223F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See abov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24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5223R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See abov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9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S10455 1N-specific histone H2A variant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10455F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CAAGAAGTCGCGCATC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8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10455R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AAACACCTGTGGGGAGAG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ourier"/>
                <w:sz w:val="20"/>
              </w:rPr>
            </w:pPr>
            <w:r>
              <w:rPr>
                <w:rFonts w:cs="Courier"/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10455F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CCGTCCTTGAGTACATG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9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10455R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AGAGCGGAAGAACACATC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89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" w:ascii="Courier" w:hAnsi="Courier"/>
                <w:b/>
                <w:i/>
                <w:sz w:val="20"/>
              </w:rPr>
              <w:t>Others tested for 2N-specificity</w:t>
            </w:r>
          </w:p>
        </w:tc>
      </w:tr>
      <w:tr>
        <w:trPr/>
        <w:tc>
          <w:tcPr>
            <w:tcW w:w="89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S00304 VCX1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304F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TCACCAAGCAGCAAAAGT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18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=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304R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CAGACATAGACGACGAGC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304F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TGCTCGTCGTCTATGTCTG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62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&gt;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&gt;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e00304R2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TCCTACTCGTGATGGTGC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9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S03082 predicted biomineralization transcript (Quinn et al. 2006)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</w:rPr>
              <w:t>e03082.1+2F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AGTTCGTCGCCAAGTTT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43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&gt;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+, &gt;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</w:rPr>
              <w:t>e03082.1+2R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TAGGTGTCTCCCCAGC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ry Table S2.</w:t>
      </w:r>
      <w:r>
        <w:rPr>
          <w:rFonts w:cs="Courier" w:ascii="Courier" w:hAnsi="Courier"/>
          <w:sz w:val="20"/>
        </w:rPr>
        <w:t xml:space="preserve"> </w:t>
      </w:r>
      <w:r>
        <w:rPr/>
        <w:t>Abbreviated summary table comparing EST read numbers from each library with summarized RT-PCR results for each cluster.</w:t>
      </w:r>
    </w:p>
    <w:p>
      <w:pPr>
        <w:pStyle w:val="Normal"/>
        <w:rPr/>
      </w:pPr>
      <w:r>
        <w:rPr/>
      </w:r>
    </w:p>
    <w:tbl>
      <w:tblPr>
        <w:tblW w:w="89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8"/>
        <w:gridCol w:w="864"/>
        <w:gridCol w:w="864"/>
        <w:gridCol w:w="1107"/>
        <w:gridCol w:w="1107"/>
      </w:tblGrid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uster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N EST #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N EST #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T-PCR</w:t>
            </w:r>
          </w:p>
          <w:p>
            <w:pPr>
              <w:pStyle w:val="Normal"/>
              <w:rPr/>
            </w:pPr>
            <w:r>
              <w:rPr/>
              <w:t>1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T-PCR 2N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icted to be expressed in both phas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0021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0982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0674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icted to be highly 1N-specific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0050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0128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0091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0023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/-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0018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/-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0027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0066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0024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0001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0289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/-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0015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0299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0125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/-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0180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/-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icted to be highly 2N-specific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0045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/-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0243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0046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0505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0294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0335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1100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0250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0116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0180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s tested for 1N-specificity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0441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0257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0313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0288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0272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0092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0013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0084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0522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1045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s tested for 2N-specificity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0030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0308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Symbol">
    <w:charset w:val="02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0T15:12:00Z</dcterms:created>
  <dc:creator>Peter von Dassow</dc:creator>
  <dc:description/>
  <cp:keywords/>
  <dc:language>en-US</dc:language>
  <cp:lastModifiedBy>Peter von Dassow</cp:lastModifiedBy>
  <dcterms:modified xsi:type="dcterms:W3CDTF">2009-08-10T15:12:00Z</dcterms:modified>
  <cp:revision>2</cp:revision>
  <dc:subject/>
  <dc:title>GS00217 – elongation factor 1 alpha</dc:title>
</cp:coreProperties>
</file>